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F67626">
      <w:pPr>
        <w:spacing w:line="140" w:lineRule="atLeast"/>
        <w:divId w:val="201845825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Question: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Quercetin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compared to Routine treatment for COVID-1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9</w:t>
      </w:r>
    </w:p>
    <w:p w:rsidR="00000000" w:rsidRDefault="00F67626">
      <w:pPr>
        <w:spacing w:line="140" w:lineRule="atLeast"/>
        <w:divId w:val="60269021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etting: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p w:rsidR="00000000" w:rsidRDefault="00F67626">
      <w:pPr>
        <w:spacing w:line="140" w:lineRule="atLeast"/>
        <w:divId w:val="32598505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: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>
        <w:trPr>
          <w:divId w:val="1250575625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>
        <w:trPr>
          <w:divId w:val="1250575625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Querceti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outine treatmen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F67626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F67626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>
        <w:trPr>
          <w:divId w:val="125057562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Default="00F67626">
            <w:pPr>
              <w:divId w:val="138826516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RP</w:t>
            </w:r>
          </w:p>
        </w:tc>
      </w:tr>
      <w:tr w:rsidR="00000000">
        <w:trPr>
          <w:divId w:val="12505756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7169766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99822206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9080365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76893619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49672682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50216056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455112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984820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3117845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0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7861958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Times New Roman" w:hAnsi="MS Mincho" w:cs="MS Mincho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>
        <w:trPr>
          <w:divId w:val="125057562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Default="00F67626">
            <w:pPr>
              <w:divId w:val="63498892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-Dimmer</w:t>
            </w:r>
          </w:p>
        </w:tc>
      </w:tr>
      <w:tr w:rsidR="00000000">
        <w:trPr>
          <w:divId w:val="12505756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2774882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56201450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7376284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67506408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99657192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204285194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6614661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6794580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4873559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0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8276301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Times New Roman" w:hAnsi="MS Mincho" w:cs="MS Mincho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>
        <w:trPr>
          <w:divId w:val="125057562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Default="00F67626">
            <w:pPr>
              <w:divId w:val="151133540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erritin</w:t>
            </w:r>
          </w:p>
        </w:tc>
      </w:tr>
      <w:tr w:rsidR="00000000">
        <w:trPr>
          <w:divId w:val="12505756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7024385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90931569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05029864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70964266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33915877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82007997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8913819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2012876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21046442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0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5283765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Times New Roman" w:hAnsi="MS Mincho" w:cs="MS Mincho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>
        <w:trPr>
          <w:divId w:val="125057562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Default="00F67626">
            <w:pPr>
              <w:divId w:val="209041775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DH</w:t>
            </w:r>
          </w:p>
        </w:tc>
      </w:tr>
      <w:tr w:rsidR="00000000">
        <w:trPr>
          <w:divId w:val="12505756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6110156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65807439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65618619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2276121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41990921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27688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8180391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4268513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9557930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0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2947963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Times New Roman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>
        <w:trPr>
          <w:divId w:val="125057562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Default="00F67626">
            <w:pPr>
              <w:divId w:val="70622009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ospitalization</w:t>
            </w:r>
          </w:p>
        </w:tc>
      </w:tr>
      <w:tr w:rsidR="00000000">
        <w:trPr>
          <w:divId w:val="12505756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9022096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39365163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77112513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5465316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93586609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2402136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8719887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7162692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3355738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Times New Roman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>
        <w:trPr>
          <w:divId w:val="125057562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Default="00F67626">
            <w:pPr>
              <w:divId w:val="190579154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CU admission</w:t>
            </w:r>
          </w:p>
        </w:tc>
      </w:tr>
      <w:tr w:rsidR="00000000">
        <w:trPr>
          <w:divId w:val="12505756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7853480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83087336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40386965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3360344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31426067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5706993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2946822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8122584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7652734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Times New Roman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>
        <w:trPr>
          <w:divId w:val="1250575625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Default="00F67626">
            <w:pPr>
              <w:divId w:val="9733559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rtality</w:t>
            </w:r>
          </w:p>
        </w:tc>
      </w:tr>
      <w:tr w:rsidR="00000000">
        <w:trPr>
          <w:divId w:val="12505756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9076110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60288160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148165573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6011847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24722994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6991619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651490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35567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divId w:val="8812153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Times New Roman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F6762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:rsidR="00000000" w:rsidRDefault="00F67626">
      <w:pPr>
        <w:pStyle w:val="NormalWeb"/>
        <w:spacing w:line="140" w:lineRule="atLeast"/>
        <w:divId w:val="125057562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</w:t>
      </w:r>
    </w:p>
    <w:p w:rsidR="00000000" w:rsidRDefault="00F67626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000000" w:rsidRDefault="00F67626">
      <w:pPr>
        <w:spacing w:line="140" w:lineRule="atLeast"/>
        <w:divId w:val="202690274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erious risk of bias since more than 50 % of participants were from high-risk bias studies. Downgraded</w:t>
      </w:r>
    </w:p>
    <w:p w:rsidR="00000000" w:rsidRDefault="00F67626">
      <w:pPr>
        <w:spacing w:line="140" w:lineRule="atLeast"/>
        <w:divId w:val="177027054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Serious Inconsistency since I2&gt; 60%. Downgraded</w:t>
      </w:r>
    </w:p>
    <w:p w:rsidR="00000000" w:rsidRDefault="00F67626">
      <w:pPr>
        <w:spacing w:line="140" w:lineRule="atLeast"/>
        <w:divId w:val="128543117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 Serious Indirectness since more than 50% of participants come from a specific community. Downgraded</w:t>
      </w:r>
    </w:p>
    <w:p w:rsidR="00000000" w:rsidRDefault="00F67626">
      <w:pPr>
        <w:spacing w:line="140" w:lineRule="atLeast"/>
        <w:divId w:val="107559295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Serious Impression since the result of the meta-analysis was not statistically significant. Downgraded</w:t>
      </w:r>
    </w:p>
    <w:p w:rsidR="00F67626" w:rsidRPr="001B6C26" w:rsidRDefault="00F67626" w:rsidP="00F67626">
      <w:pPr>
        <w:divId w:val="1075592953"/>
        <w:rPr>
          <w:rFonts w:asciiTheme="majorBidi" w:hAnsiTheme="majorBidi" w:cstheme="majorBidi"/>
          <w:sz w:val="24"/>
          <w:szCs w:val="24"/>
          <w:rtl/>
          <w:lang w:bidi="fa-IR"/>
        </w:rPr>
      </w:pPr>
      <w:bookmarkStart w:id="0" w:name="_GoBack"/>
      <w:r w:rsidRPr="0063194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ry File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bookmarkEnd w:id="0"/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GRADE; certainty of evidence for the effect of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quercetin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on COVID-19 patients.</w:t>
      </w:r>
    </w:p>
    <w:p w:rsidR="00F67626" w:rsidRDefault="00F67626">
      <w:pPr>
        <w:spacing w:line="140" w:lineRule="atLeast"/>
        <w:divId w:val="107559295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F67626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DBF"/>
    <w:rsid w:val="007E3DBF"/>
    <w:rsid w:val="00F6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2C32D2-D092-4C83-8879-7510EACFE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7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4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69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98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2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7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35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3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3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9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7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7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0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4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9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3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8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7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4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6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8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1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d Heshmati</dc:creator>
  <cp:lastModifiedBy>Javad Heshmati</cp:lastModifiedBy>
  <cp:revision>2</cp:revision>
  <dcterms:created xsi:type="dcterms:W3CDTF">2023-03-17T22:55:00Z</dcterms:created>
  <dcterms:modified xsi:type="dcterms:W3CDTF">2023-03-17T22:55:00Z</dcterms:modified>
</cp:coreProperties>
</file>